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70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"/>
        <w:gridCol w:w="3255"/>
        <w:gridCol w:w="1482"/>
        <w:gridCol w:w="999"/>
        <w:gridCol w:w="1296"/>
        <w:gridCol w:w="288"/>
        <w:gridCol w:w="1000"/>
        <w:gridCol w:w="1443"/>
      </w:tblGrid>
      <w:tr w:rsidR="0043197F" w:rsidRPr="00A70295" w:rsidTr="0055044A">
        <w:trPr>
          <w:trHeight w:val="300"/>
        </w:trPr>
        <w:tc>
          <w:tcPr>
            <w:tcW w:w="9770" w:type="dxa"/>
            <w:gridSpan w:val="8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:rsidR="0043197F" w:rsidRDefault="0043197F" w:rsidP="0055044A">
            <w:pPr>
              <w:spacing w:after="0" w:line="240" w:lineRule="auto"/>
            </w:pPr>
            <w:bookmarkStart w:id="0" w:name="_GoBack"/>
            <w:r w:rsidRPr="00AB03C0">
              <w:rPr>
                <w:b/>
              </w:rPr>
              <w:t xml:space="preserve">Table </w:t>
            </w:r>
            <w:r>
              <w:rPr>
                <w:b/>
              </w:rPr>
              <w:t>1c</w:t>
            </w:r>
            <w:r w:rsidRPr="00AB03C0">
              <w:rPr>
                <w:b/>
              </w:rPr>
              <w:t xml:space="preserve">: </w:t>
            </w:r>
            <w:r>
              <w:rPr>
                <w:b/>
              </w:rPr>
              <w:t>S</w:t>
            </w:r>
            <w:r w:rsidRPr="00AB03C0">
              <w:rPr>
                <w:b/>
              </w:rPr>
              <w:t>tandardized mean</w:t>
            </w:r>
            <w:r>
              <w:rPr>
                <w:b/>
              </w:rPr>
              <w:t xml:space="preserve"> difference</w:t>
            </w:r>
            <w:r w:rsidRPr="00AB03C0">
              <w:rPr>
                <w:b/>
              </w:rPr>
              <w:t xml:space="preserve">s </w:t>
            </w:r>
            <w:bookmarkEnd w:id="0"/>
            <w:r w:rsidRPr="00AB03C0">
              <w:rPr>
                <w:b/>
              </w:rPr>
              <w:t xml:space="preserve">of the independent variables </w:t>
            </w:r>
            <w:r>
              <w:rPr>
                <w:b/>
              </w:rPr>
              <w:t xml:space="preserve">between exposed and not exposed to </w:t>
            </w:r>
            <w:r w:rsidRPr="00AB03C0">
              <w:rPr>
                <w:b/>
              </w:rPr>
              <w:t xml:space="preserve"> </w:t>
            </w:r>
            <w:r>
              <w:rPr>
                <w:b/>
              </w:rPr>
              <w:t>Family Conversation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</w:tcPr>
          <w:p w:rsidR="0043197F" w:rsidRPr="00A70295" w:rsidRDefault="0043197F" w:rsidP="0055044A">
            <w:pPr>
              <w:spacing w:after="0" w:line="240" w:lineRule="auto"/>
            </w:pPr>
            <w:r>
              <w:t>Independent variables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97F" w:rsidRPr="00A70295" w:rsidRDefault="0043197F" w:rsidP="0055044A">
            <w:pPr>
              <w:spacing w:after="0" w:line="240" w:lineRule="auto"/>
              <w:jc w:val="center"/>
            </w:pPr>
            <w:r>
              <w:t>Sample with all deliveries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97F" w:rsidRPr="00A70295" w:rsidRDefault="0043197F" w:rsidP="0055044A">
            <w:pPr>
              <w:spacing w:after="0" w:line="240" w:lineRule="auto"/>
              <w:jc w:val="center"/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197F" w:rsidRPr="00A70295" w:rsidRDefault="0043197F" w:rsidP="0055044A">
            <w:pPr>
              <w:spacing w:after="0" w:line="240" w:lineRule="auto"/>
              <w:jc w:val="center"/>
            </w:pPr>
            <w:r>
              <w:t>Not attended by skilled health professional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  <w:r>
              <w:t>Raw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  <w:r w:rsidRPr="00A70295">
              <w:t>Matched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97F" w:rsidRPr="00A70295" w:rsidRDefault="0043197F" w:rsidP="0055044A">
            <w:pPr>
              <w:spacing w:after="0" w:line="240" w:lineRule="auto"/>
              <w:jc w:val="center"/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  <w:r>
              <w:t>Raw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  <w:r w:rsidRPr="00A70295">
              <w:t>Matched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 xml:space="preserve">Number of </w:t>
            </w:r>
            <w:r>
              <w:t xml:space="preserve">ANC </w:t>
            </w:r>
            <w:r w:rsidRPr="00A70295">
              <w:t>visit</w:t>
            </w:r>
            <w:r>
              <w:t>s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Non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1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4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0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2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0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3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4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0.3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3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:rsidR="0043197F" w:rsidRPr="00A70295" w:rsidRDefault="0043197F" w:rsidP="0055044A">
            <w:pPr>
              <w:spacing w:after="0" w:line="240" w:lineRule="auto"/>
            </w:pPr>
            <w:r>
              <w:t>Number of ANC visit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97F" w:rsidRPr="00A70295" w:rsidRDefault="0043197F" w:rsidP="0055044A">
            <w:pPr>
              <w:spacing w:after="0" w:line="240" w:lineRule="auto"/>
            </w:pPr>
            <w:r>
              <w:t>(continuou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58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092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:rsidR="0043197F" w:rsidRDefault="0043197F" w:rsidP="0055044A">
            <w:pPr>
              <w:spacing w:after="0" w:line="240" w:lineRule="auto"/>
            </w:pPr>
            <w:r>
              <w:t>Early PNC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97F" w:rsidRDefault="0043197F" w:rsidP="0055044A">
            <w:pPr>
              <w:spacing w:after="0" w:line="240" w:lineRule="auto"/>
            </w:pPr>
            <w: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</w:tcPr>
          <w:p w:rsidR="0043197F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97F" w:rsidRDefault="0043197F" w:rsidP="0055044A">
            <w:pPr>
              <w:spacing w:after="0" w:line="240" w:lineRule="auto"/>
            </w:pPr>
            <w: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4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15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>
              <w:t>WDA</w:t>
            </w:r>
            <w:r w:rsidRPr="00A70295">
              <w:t xml:space="preserve"> densit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>
              <w:t>(continuou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2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0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4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28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Ag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>
              <w:t>(continuou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0.1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2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Educat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>
              <w:t>(continuou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0.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3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41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Marrie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5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33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Number of childre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>
              <w:t>(continuou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0.1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2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1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Relig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Orthodo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Protesta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2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1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3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88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Musli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1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2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2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Oth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0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4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79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Distance to any health facilit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&lt;30 minut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 xml:space="preserve">30 min - &lt;1 </w:t>
            </w:r>
            <w:proofErr w:type="spellStart"/>
            <w:r>
              <w:t>hr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0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4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24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1-&lt;2 hrs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0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0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1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16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HEW densit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2,499 or le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1:2500-35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0.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4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04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1:3500-50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0.0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3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78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1:5000+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7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1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56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Wealth quintil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Lowes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Seco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0.0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1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81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Midd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0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2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1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17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Fourt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0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5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Highes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0.0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4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Reg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Tigra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Pr="00A70295" w:rsidRDefault="0043197F" w:rsidP="0055044A">
            <w:pPr>
              <w:spacing w:after="0" w:line="240" w:lineRule="auto"/>
              <w:jc w:val="right"/>
            </w:pP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Amhar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0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5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1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Orom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1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7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1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66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SNN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-0.1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-0.00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2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</w:tr>
      <w:tr w:rsidR="0043197F" w:rsidRPr="00A70295" w:rsidTr="0055044A">
        <w:trPr>
          <w:trHeight w:val="300"/>
        </w:trPr>
        <w:tc>
          <w:tcPr>
            <w:tcW w:w="32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 w:rsidRPr="00A70295">
              <w:t>CBDDM implementation strength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</w:pPr>
            <w:r>
              <w:t>(continuous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97F" w:rsidRPr="00A70295" w:rsidRDefault="0043197F" w:rsidP="0055044A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t>0.2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t>0.06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97F" w:rsidRDefault="0043197F" w:rsidP="0055044A">
            <w:pPr>
              <w:spacing w:after="0" w:line="240" w:lineRule="auto"/>
              <w:jc w:val="right"/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3197F" w:rsidRDefault="0043197F" w:rsidP="0055044A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-0.065</w:t>
            </w:r>
          </w:p>
        </w:tc>
      </w:tr>
      <w:tr w:rsidR="0043197F" w:rsidRPr="00A70295" w:rsidTr="0055044A">
        <w:tblPrEx>
          <w:tblCellMar>
            <w:left w:w="108" w:type="dxa"/>
            <w:right w:w="108" w:type="dxa"/>
          </w:tblCellMar>
        </w:tblPrEx>
        <w:trPr>
          <w:gridBefore w:val="1"/>
          <w:wBefore w:w="7" w:type="dxa"/>
          <w:trHeight w:val="300"/>
        </w:trPr>
        <w:tc>
          <w:tcPr>
            <w:tcW w:w="976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197F" w:rsidRPr="00AB03C0" w:rsidRDefault="0043197F" w:rsidP="0055044A">
            <w:pPr>
              <w:spacing w:after="0" w:line="240" w:lineRule="auto"/>
            </w:pPr>
            <w:r>
              <w:t>Raw and Matched denote ‘before’ and 'after’ matching analyzed by propensity score matching analysis (indicator variables were used for categorical measures)</w:t>
            </w:r>
          </w:p>
        </w:tc>
      </w:tr>
    </w:tbl>
    <w:p w:rsidR="008F3B20" w:rsidRDefault="008F3B20"/>
    <w:sectPr w:rsidR="008F3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97F"/>
    <w:rsid w:val="0043197F"/>
    <w:rsid w:val="008F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alew</dc:creator>
  <cp:lastModifiedBy>Dessalew</cp:lastModifiedBy>
  <cp:revision>1</cp:revision>
  <dcterms:created xsi:type="dcterms:W3CDTF">2018-08-19T19:33:00Z</dcterms:created>
  <dcterms:modified xsi:type="dcterms:W3CDTF">2018-08-19T19:34:00Z</dcterms:modified>
</cp:coreProperties>
</file>